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section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Proced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ubsection Study arm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section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ubsection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sub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Study arms</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section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ubsection Participan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section Participan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section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section Participa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section Other outcom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section Other outcom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ubsection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ubsection What this study add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ubsection Summary of the main finding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ast sentence of Abstract; and at the end of the tex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ection</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5T10:51:00Z</dcterms:created>
  <dc:creator>pplouffe</dc:creator>
  <dc:description/>
  <cp:keywords/>
  <dc:language>en-US</dc:language>
  <cp:lastModifiedBy>Cuijpers, W.J.M.J. (WJMJ)</cp:lastModifiedBy>
  <cp:lastPrinted>2010-02-23T13:00:00Z</cp:lastPrinted>
  <dcterms:modified xsi:type="dcterms:W3CDTF">2022-05-25T10:52:00Z</dcterms:modified>
  <cp:revision>3</cp:revision>
  <dc:subject/>
  <dc:title>The Impact of a Community-Oriented Problem-Based Learning Curriculum Reform on the Quality of Primary Care Delivered by Gradua</dc:title>
</cp:coreProperties>
</file>